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977CD" w14:textId="30AAFF62" w:rsidR="00117721" w:rsidRDefault="00117721">
      <w:pPr>
        <w:rPr>
          <w:rFonts w:ascii="Times New Roman" w:hAnsi="Times New Roman" w:cs="Times New Roman"/>
        </w:rPr>
      </w:pPr>
      <w:r w:rsidRPr="00117721">
        <w:rPr>
          <w:rFonts w:ascii="Times New Roman" w:hAnsi="Times New Roman" w:cs="Times New Roman" w:hint="cs"/>
          <w:b/>
          <w:bCs/>
        </w:rPr>
        <w:t>S</w:t>
      </w:r>
      <w:r w:rsidRPr="00117721">
        <w:rPr>
          <w:rFonts w:ascii="Times New Roman" w:hAnsi="Times New Roman" w:cs="Times New Roman"/>
          <w:b/>
          <w:bCs/>
        </w:rPr>
        <w:t xml:space="preserve">upplementary table 1. </w:t>
      </w:r>
      <w:r>
        <w:rPr>
          <w:rFonts w:ascii="Times New Roman" w:hAnsi="Times New Roman" w:cs="Times New Roman"/>
        </w:rPr>
        <w:t>Additional multivariable models evaluating the h</w:t>
      </w:r>
      <w:r w:rsidRPr="00117721">
        <w:rPr>
          <w:rFonts w:ascii="Times New Roman" w:hAnsi="Times New Roman" w:cs="Times New Roman"/>
        </w:rPr>
        <w:t>azard ratios of all</w:t>
      </w:r>
      <w:r>
        <w:rPr>
          <w:rFonts w:ascii="Times New Roman" w:hAnsi="Times New Roman" w:cs="Times New Roman"/>
        </w:rPr>
        <w:t>-</w:t>
      </w:r>
      <w:r w:rsidRPr="00117721">
        <w:rPr>
          <w:rFonts w:ascii="Times New Roman" w:hAnsi="Times New Roman" w:cs="Times New Roman"/>
        </w:rPr>
        <w:t>cause mortality, composite of cardiovascular events, and progression to ESKD</w:t>
      </w:r>
    </w:p>
    <w:tbl>
      <w:tblPr>
        <w:tblW w:w="149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5"/>
        <w:gridCol w:w="684"/>
        <w:gridCol w:w="921"/>
        <w:gridCol w:w="1256"/>
        <w:gridCol w:w="779"/>
        <w:gridCol w:w="1256"/>
        <w:gridCol w:w="779"/>
        <w:gridCol w:w="1256"/>
        <w:gridCol w:w="779"/>
        <w:gridCol w:w="1256"/>
        <w:gridCol w:w="779"/>
        <w:gridCol w:w="1256"/>
        <w:gridCol w:w="779"/>
        <w:gridCol w:w="1256"/>
        <w:gridCol w:w="779"/>
      </w:tblGrid>
      <w:tr w:rsidR="00117721" w:rsidRPr="00117721" w14:paraId="350E0ED9" w14:textId="77777777" w:rsidTr="00117721">
        <w:trPr>
          <w:trHeight w:val="404"/>
        </w:trPr>
        <w:tc>
          <w:tcPr>
            <w:tcW w:w="1143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191E8F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Cs w:val="20"/>
              </w:rPr>
            </w:pPr>
          </w:p>
        </w:tc>
        <w:tc>
          <w:tcPr>
            <w:tcW w:w="6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5A26976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               </w:t>
            </w:r>
          </w:p>
        </w:tc>
        <w:tc>
          <w:tcPr>
            <w:tcW w:w="92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2B4A16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3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69FEFB3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Univariable analysis</w:t>
            </w:r>
          </w:p>
        </w:tc>
        <w:tc>
          <w:tcPr>
            <w:tcW w:w="10169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0BB85F1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ultivariable analysis</w:t>
            </w:r>
          </w:p>
        </w:tc>
      </w:tr>
      <w:tr w:rsidR="00117721" w:rsidRPr="00117721" w14:paraId="57D6307C" w14:textId="77777777" w:rsidTr="00117721">
        <w:trPr>
          <w:trHeight w:val="523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5C595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DB96D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37661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456F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D996766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207ED5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Supplementary model S1</w:t>
            </w:r>
          </w:p>
        </w:tc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6AE95DC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Supplementary model S2</w:t>
            </w:r>
          </w:p>
        </w:tc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2B7E2A7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 2</w:t>
            </w:r>
          </w:p>
        </w:tc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37EF052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l 3</w:t>
            </w:r>
          </w:p>
        </w:tc>
      </w:tr>
      <w:tr w:rsidR="00117721" w:rsidRPr="00117721" w14:paraId="07CD423F" w14:textId="77777777" w:rsidTr="00117721">
        <w:trPr>
          <w:trHeight w:val="521"/>
        </w:trPr>
        <w:tc>
          <w:tcPr>
            <w:tcW w:w="11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F0EF5D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BF91491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Events, 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D96B6A5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Incidence rate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9E9CC14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R </w:t>
            </w: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9470A16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55ABA45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R </w:t>
            </w: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4A8BF76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8C5D5E6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R </w:t>
            </w: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8ABD60F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33FE0E1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R </w:t>
            </w: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4A2F300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A5129FC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R </w:t>
            </w: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6C459FF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5BD8759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R </w:t>
            </w: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2FE108A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i/>
                <w:iCs/>
                <w:color w:val="000000"/>
                <w:szCs w:val="20"/>
              </w:rPr>
              <w:t>P</w:t>
            </w:r>
          </w:p>
        </w:tc>
      </w:tr>
      <w:tr w:rsidR="00117721" w:rsidRPr="00117721" w14:paraId="7615EFC1" w14:textId="77777777" w:rsidTr="00117721">
        <w:trPr>
          <w:trHeight w:val="453"/>
        </w:trPr>
        <w:tc>
          <w:tcPr>
            <w:tcW w:w="2749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87322A2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V events</w:t>
            </w:r>
          </w:p>
        </w:tc>
        <w:tc>
          <w:tcPr>
            <w:tcW w:w="126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04801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B2A0A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ECA56F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37777A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93642C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1AC582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BBDDEC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E193F2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997BAF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CEC77D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6BD377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406707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7721" w:rsidRPr="00117721" w14:paraId="4B84BC8F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BAD7C" w14:textId="3E32CF0D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B36F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1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57FE5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3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619D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92D4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B128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18F3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F2AB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64EC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8E6C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A733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3598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F5C2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E12A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ED1D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</w:tr>
      <w:tr w:rsidR="00117721" w:rsidRPr="00117721" w14:paraId="148E7413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28E3E" w14:textId="6D901151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7C7A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3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921C9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6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EBF8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14:paraId="21E6FB4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3 – 1.3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3C7F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A0B8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12</w:t>
            </w:r>
          </w:p>
          <w:p w14:paraId="0D79A6A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1.03 – 1.2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BB96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5532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12</w:t>
            </w:r>
          </w:p>
          <w:p w14:paraId="6952EC3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1.03 – 1.2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D8C1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352F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10</w:t>
            </w:r>
          </w:p>
          <w:p w14:paraId="250207E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1.02 – 1.2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5D14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B738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10</w:t>
            </w:r>
          </w:p>
          <w:p w14:paraId="233AF15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1.02 – 1.1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A139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D5D8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08</w:t>
            </w:r>
          </w:p>
          <w:p w14:paraId="4A5A7C5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1.00 – 1.1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1874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491</w:t>
            </w:r>
          </w:p>
        </w:tc>
      </w:tr>
      <w:tr w:rsidR="00117721" w:rsidRPr="00117721" w14:paraId="05D81F7D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7BDDE" w14:textId="3C490E85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BB3A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4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F71A5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7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AD9F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</w:p>
          <w:p w14:paraId="7449C34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8 – 1.3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685F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E2DA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</w:p>
          <w:p w14:paraId="528AEA4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1 – 1.2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9F0D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8720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  <w:p w14:paraId="522AF97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0 – 1.2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1274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D32A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</w:t>
            </w:r>
          </w:p>
          <w:p w14:paraId="2ECCF24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8 – 1.2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878A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A2C4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14:paraId="0840CEA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6 – 1.2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474A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BBC9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</w:t>
            </w:r>
          </w:p>
          <w:p w14:paraId="18BE3D0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4 – 1.2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8F9E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</w:tr>
      <w:tr w:rsidR="00117721" w:rsidRPr="00117721" w14:paraId="5D0932A5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CA898" w14:textId="09692133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CB32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5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1284A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833E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</w:t>
            </w:r>
          </w:p>
          <w:p w14:paraId="7C6B8C4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9 – 1.5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0EFD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DA43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</w:t>
            </w:r>
          </w:p>
          <w:p w14:paraId="7401595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2 – 1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C975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7153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</w:t>
            </w:r>
          </w:p>
          <w:p w14:paraId="2F55976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1 – 1.6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E1BA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7388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</w:t>
            </w:r>
          </w:p>
          <w:p w14:paraId="29602D4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35 – 1.5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5851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EF34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</w:t>
            </w:r>
          </w:p>
          <w:p w14:paraId="7F886E0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30 – 1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2881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CC4F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</w:t>
            </w:r>
          </w:p>
          <w:p w14:paraId="2FFBDD1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8 – 1.5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D942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117721" w:rsidRPr="00117721" w14:paraId="2D639C87" w14:textId="77777777" w:rsidTr="00117721">
        <w:trPr>
          <w:trHeight w:val="453"/>
        </w:trPr>
        <w:tc>
          <w:tcPr>
            <w:tcW w:w="274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E8D0AA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Progression to ESK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99D2B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36735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DF4239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6A06B7F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ECC639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21537B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2306AF7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285144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667072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989976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E82A53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3508CB1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7721" w:rsidRPr="00117721" w14:paraId="25E589B3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8ADD9" w14:textId="17183126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2509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68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CBC81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7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7FC9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1E56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B65C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B915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312C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4B01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5357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18D9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0E47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8AB0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6F00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44B9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</w:tr>
      <w:tr w:rsidR="00117721" w:rsidRPr="00117721" w14:paraId="25D5F029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04C66" w14:textId="3B70C8FD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FE3F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7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3A08F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9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7FF4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</w:p>
          <w:p w14:paraId="4B89C63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6 – 1.3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65AB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2E86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14:paraId="67ABCEF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0 – 1.3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F3E4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6241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</w:t>
            </w:r>
          </w:p>
          <w:p w14:paraId="0F53FD9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9 – 1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5802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10A6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</w:t>
            </w:r>
          </w:p>
          <w:p w14:paraId="7879669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0 – 1.4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7FC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FD5B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</w:t>
            </w:r>
          </w:p>
          <w:p w14:paraId="5C6711A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7 – 1.4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CAEF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0691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14:paraId="5F7D1FE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8 – 1.3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EAF3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117721" w:rsidRPr="00117721" w14:paraId="5663CB0E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B1A6E" w14:textId="2CF2543A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1B70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8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36F21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9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31E7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</w:t>
            </w:r>
          </w:p>
          <w:p w14:paraId="73E4DCE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4 – 1.4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C495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64EF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</w:t>
            </w:r>
          </w:p>
          <w:p w14:paraId="1B605B0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5 – 1.4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2158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1D0E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  <w:p w14:paraId="2AC7685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30 – 1.6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9825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AA6D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47</w:t>
            </w:r>
          </w:p>
          <w:p w14:paraId="04B042E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32 – 1.6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370D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D72B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7</w:t>
            </w:r>
          </w:p>
          <w:p w14:paraId="62F621A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4 – 1.5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601B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BF77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</w:t>
            </w:r>
          </w:p>
          <w:p w14:paraId="22C03B2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8 – 1.5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9711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117721" w:rsidRPr="00117721" w14:paraId="2128439E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1BA2B" w14:textId="7DF889AA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FD48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1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89B8E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3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8538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</w:t>
            </w:r>
          </w:p>
          <w:p w14:paraId="5DF976C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56 – 1.8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E792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9896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57</w:t>
            </w:r>
          </w:p>
          <w:p w14:paraId="7668366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2 – 1.7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B603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7C9C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</w:t>
            </w:r>
          </w:p>
          <w:p w14:paraId="73F45A9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67 – 2.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42C6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7FAE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91</w:t>
            </w:r>
          </w:p>
          <w:p w14:paraId="7A1246F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72 – 2.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8628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943F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</w:t>
            </w:r>
          </w:p>
          <w:p w14:paraId="5A22246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7 – 1.8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BD8B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6A98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86</w:t>
            </w:r>
          </w:p>
          <w:p w14:paraId="73722BA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65 – 2.1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1ABC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117721" w:rsidRPr="00117721" w14:paraId="4A79779E" w14:textId="77777777" w:rsidTr="00117721">
        <w:trPr>
          <w:trHeight w:val="453"/>
        </w:trPr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0B6D925" w14:textId="77777777" w:rsidR="00117721" w:rsidRPr="00117721" w:rsidRDefault="00117721" w:rsidP="0011772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ll-cause mortal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B524A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4AF33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60ED0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471146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128B9E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271219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5921B68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D6446B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AFA978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4A92F76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032AAF9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17A021E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14:paraId="75409AA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17721" w:rsidRPr="00117721" w14:paraId="5FA53515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ED3EC" w14:textId="4A367771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4D14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7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1EB5F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0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79EA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DF89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6416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7B4A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A594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F3D1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6E4A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EEA4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F940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F4C1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66C3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14DE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-</w:t>
            </w:r>
          </w:p>
        </w:tc>
      </w:tr>
      <w:tr w:rsidR="00117721" w:rsidRPr="00117721" w14:paraId="660657B7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254FF" w14:textId="24E76CA6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lastRenderedPageBreak/>
              <w:t>Quartile 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3A9D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9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87192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2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C1594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</w:t>
            </w:r>
          </w:p>
          <w:p w14:paraId="10349BB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4 – 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6AA3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D386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96</w:t>
            </w:r>
          </w:p>
          <w:p w14:paraId="4F68BBC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0.90 – 1.0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79EC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1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2EC9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00</w:t>
            </w:r>
          </w:p>
          <w:p w14:paraId="748B54F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0.94 – 1.0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7681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9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1049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99</w:t>
            </w:r>
          </w:p>
          <w:p w14:paraId="00CAAEB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0.93 – 1.0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E490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6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4462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98</w:t>
            </w:r>
          </w:p>
          <w:p w14:paraId="12E3CC1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0.92 – 1.0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94F3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5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1E2E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1.00</w:t>
            </w:r>
          </w:p>
          <w:p w14:paraId="796A888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(0.93 – 1.0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5010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0.920</w:t>
            </w:r>
          </w:p>
        </w:tc>
      </w:tr>
      <w:tr w:rsidR="00117721" w:rsidRPr="00117721" w14:paraId="6C529EAC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FFB52" w14:textId="75C509CC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94B9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9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15885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2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B689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</w:p>
          <w:p w14:paraId="5D872DA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3 – 1.1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0767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D1ED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14:paraId="4D955B7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6 – 1.0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224D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C32A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</w:t>
            </w:r>
          </w:p>
          <w:p w14:paraId="0C2130AE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4 – 1.1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5333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B9590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  <w:p w14:paraId="5EC56617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1 – 1.1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A63B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0116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  <w:p w14:paraId="49A8D03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9 – 1.1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9D85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E761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  <w:p w14:paraId="6C455E8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2 – 1.1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98A7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</w:tr>
      <w:tr w:rsidR="00117721" w:rsidRPr="00117721" w14:paraId="124CCF5F" w14:textId="77777777" w:rsidTr="00117721">
        <w:trPr>
          <w:trHeight w:val="453"/>
        </w:trPr>
        <w:tc>
          <w:tcPr>
            <w:tcW w:w="11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E0E57" w14:textId="169BD921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szCs w:val="20"/>
              </w:rPr>
              <w:t>Quartile 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9022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8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F3CD1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0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F8CB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14:paraId="7595825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4 – 1.0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66993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CECC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</w:t>
            </w:r>
          </w:p>
          <w:p w14:paraId="0D13F62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0 – 1.3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796BA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E45DF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</w:t>
            </w:r>
          </w:p>
          <w:p w14:paraId="5C8B4FD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34 – 1.5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36836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1CFC9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</w:t>
            </w:r>
          </w:p>
          <w:p w14:paraId="72CD28A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7 – 1.4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CCE28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D9F6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</w:t>
            </w:r>
          </w:p>
          <w:p w14:paraId="46F85E0C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7 – 1.34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CDE7B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FF2A5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</w:t>
            </w:r>
          </w:p>
          <w:p w14:paraId="657C753D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3 – 1.4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A8212" w14:textId="77777777" w:rsidR="00117721" w:rsidRPr="00117721" w:rsidRDefault="00117721" w:rsidP="001177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117721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</w:tbl>
    <w:p w14:paraId="4C14F2CD" w14:textId="400FC2F2" w:rsidR="00117721" w:rsidRDefault="00117721">
      <w:pPr>
        <w:rPr>
          <w:rFonts w:ascii="Times New Roman" w:hAnsi="Times New Roman" w:cs="Times New Roman"/>
        </w:rPr>
      </w:pPr>
    </w:p>
    <w:p w14:paraId="37B68B2A" w14:textId="4330A1A1" w:rsidR="00117721" w:rsidRPr="00117721" w:rsidRDefault="00117721">
      <w:pPr>
        <w:rPr>
          <w:rFonts w:ascii="Times New Roman" w:hAnsi="Times New Roman" w:cs="Times New Roman"/>
        </w:rPr>
      </w:pPr>
      <w:r w:rsidRPr="001177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B56E30" wp14:editId="3A50F2F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625057" cy="1754326"/>
                <wp:effectExtent l="0" t="0" r="0" b="0"/>
                <wp:wrapNone/>
                <wp:docPr id="9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6625057" cy="175432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B374336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Abbreviations: HR, hazard ratio; CI, confidence interval; CV, cardiovascular; ESKD, end-stage kidney disease; eGFR, estimated glomerular filtration rate</w:t>
                            </w:r>
                          </w:p>
                          <w:p w14:paraId="321A2EC2" w14:textId="77777777" w:rsidR="00117721" w:rsidRDefault="00117721" w:rsidP="00117721">
                            <w:pPr>
                              <w:rPr>
                                <w:rFonts w:ascii="Times New Roman" w:eastAsia="굴림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Incidence rate was represented as 1,000 person-years.</w:t>
                            </w:r>
                          </w:p>
                          <w:p w14:paraId="31808E89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Multivariable analyses were adjusted for the following covariates:</w:t>
                            </w:r>
                          </w:p>
                          <w:p w14:paraId="2BE8F13E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Model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ge, sex</w:t>
                            </w:r>
                          </w:p>
                          <w:p w14:paraId="227B9857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Supplementary model S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odel 1 plus BMI</w:t>
                            </w:r>
                          </w:p>
                          <w:p w14:paraId="7A8FF9A6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Supplementary model S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upplementary model S1 plus smoking, drinking, physical activity</w:t>
                            </w:r>
                          </w:p>
                          <w:p w14:paraId="0069506B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Model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odel 1 plus BMI, smoking, drinking, physical activity, Charlson comorbidity index</w:t>
                            </w:r>
                          </w:p>
                          <w:p w14:paraId="633EB6C4" w14:textId="77777777" w:rsidR="00117721" w:rsidRDefault="00117721" w:rsidP="0011772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Model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3 :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odel 2 plus systolic blood pressure, eGFR, hemoglobin, LDL-cholesterol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B56E30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0;margin-top:0;width:521.65pt;height:13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" filled="f" stroked="f">
                <v:textbox style="mso-fit-shape-to-text:t">
                  <w:txbxContent>
                    <w:p w14:paraId="1B374336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Abbreviations: HR, hazard ratio; CI, confidence interval; CV, cardiovascular; ESKD, end-stage kidney disease; eGFR, estimated glomerular filtration rate</w:t>
                      </w:r>
                    </w:p>
                    <w:p w14:paraId="321A2EC2" w14:textId="77777777" w:rsidR="00117721" w:rsidRDefault="00117721" w:rsidP="00117721">
                      <w:pPr>
                        <w:rPr>
                          <w:rFonts w:ascii="Times New Roman" w:eastAsia="굴림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Incidence rate was represented as 1,000 person-years.</w:t>
                      </w:r>
                    </w:p>
                    <w:p w14:paraId="31808E89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Multivariable analyses were adjusted for the following covariates:</w:t>
                      </w:r>
                    </w:p>
                    <w:p w14:paraId="2BE8F13E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Mode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ge, sex</w:t>
                      </w:r>
                    </w:p>
                    <w:p w14:paraId="227B9857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Supplementary model S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odel 1 plus BMI</w:t>
                      </w:r>
                    </w:p>
                    <w:p w14:paraId="7A8FF9A6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Supplementary model S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upplementary model S1 plus smoking, drinking, physical activity</w:t>
                      </w:r>
                    </w:p>
                    <w:p w14:paraId="0069506B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Mode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odel 1 plus BMI, smoking, drinking, physical activity, Charlson comorbidity index</w:t>
                      </w:r>
                    </w:p>
                    <w:p w14:paraId="633EB6C4" w14:textId="77777777" w:rsidR="00117721" w:rsidRDefault="00117721" w:rsidP="0011772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Mode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3 :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odel 2 plus systolic blood pressure, eGFR, hemoglobin, LDL-cholesterol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17721" w:rsidRPr="00117721" w:rsidSect="00117721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21"/>
    <w:rsid w:val="00117721"/>
    <w:rsid w:val="002B26BF"/>
    <w:rsid w:val="004E0997"/>
    <w:rsid w:val="00823969"/>
    <w:rsid w:val="0086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813C8"/>
  <w15:chartTrackingRefBased/>
  <w15:docId w15:val="{033CB288-5437-4795-B95C-15ABA89A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1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1</Words>
  <Characters>2030</Characters>
  <Application>Microsoft Office Word</Application>
  <DocSecurity>0</DocSecurity>
  <Lines>36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Y LEE</cp:lastModifiedBy>
  <cp:revision>2</cp:revision>
  <dcterms:created xsi:type="dcterms:W3CDTF">2025-12-21T09:49:00Z</dcterms:created>
  <dcterms:modified xsi:type="dcterms:W3CDTF">2025-12-21T15:28:00Z</dcterms:modified>
</cp:coreProperties>
</file>